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336" w:rsidRDefault="006D6336" w:rsidP="006D6336">
      <w:r w:rsidRPr="00E6377B">
        <w:rPr>
          <w:b/>
        </w:rPr>
        <w:t>Table S1</w:t>
      </w:r>
      <w:r>
        <w:t>. Primers used in this study*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2065"/>
        <w:gridCol w:w="2250"/>
        <w:gridCol w:w="5490"/>
      </w:tblGrid>
      <w:tr w:rsidR="006D6336" w:rsidRPr="00DC3F34" w:rsidTr="00F01947"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336" w:rsidRPr="00DC3F34" w:rsidRDefault="006D6336" w:rsidP="00F01947">
            <w:r w:rsidRPr="00DC3F34">
              <w:t>For funct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336" w:rsidRPr="00DC3F34" w:rsidRDefault="006D6336" w:rsidP="00F01947">
            <w:r w:rsidRPr="00DC3F34">
              <w:t>Primer name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336" w:rsidRPr="00DC3F34" w:rsidRDefault="006D6336" w:rsidP="00F01947">
            <w:r w:rsidRPr="00DC3F34">
              <w:t>Sequence</w:t>
            </w:r>
          </w:p>
        </w:tc>
      </w:tr>
      <w:tr w:rsidR="006D6336" w:rsidRPr="00DC3F34" w:rsidTr="00F01947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Gene knockou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6336" w:rsidRPr="00DC3F34" w:rsidRDefault="006D6336" w:rsidP="00F01947"/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6336" w:rsidRPr="00DC3F34" w:rsidRDefault="006D6336" w:rsidP="00F01947"/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pPr>
              <w:jc w:val="right"/>
            </w:pPr>
            <w:r w:rsidRPr="00DC3F34">
              <w:t>FRT-</w:t>
            </w:r>
            <w:proofErr w:type="spellStart"/>
            <w:r w:rsidRPr="00DC3F34">
              <w:t>zeo</w:t>
            </w:r>
            <w:proofErr w:type="spellEnd"/>
            <w:r w:rsidRPr="00DC3F34">
              <w:t xml:space="preserve">-FRT </w:t>
            </w:r>
            <w:proofErr w:type="spellStart"/>
            <w:r w:rsidRPr="00DC3F34">
              <w:t>casett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rPr>
                <w:rFonts w:ascii="Calibri" w:hAnsi="Calibri"/>
              </w:rPr>
              <w:t>FC294_zeoR_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rPr>
                <w:rFonts w:ascii="Calibri" w:hAnsi="Calibri"/>
                <w:i/>
              </w:rPr>
              <w:t>gaagttcctattctctagaaagtataggaacttc</w:t>
            </w:r>
            <w:r w:rsidRPr="00DC3F34">
              <w:rPr>
                <w:rFonts w:ascii="Calibri" w:hAnsi="Calibri"/>
              </w:rPr>
              <w:t>CTCTGAAATGAGCTGTTGACAATTAATCAT</w:t>
            </w:r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pPr>
              <w:jc w:val="right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336" w:rsidRPr="00DC3F34" w:rsidRDefault="006D6336" w:rsidP="00F01947">
            <w:pPr>
              <w:rPr>
                <w:rFonts w:ascii="Calibri" w:hAnsi="Calibri"/>
              </w:rPr>
            </w:pPr>
            <w:r w:rsidRPr="00DC3F34">
              <w:rPr>
                <w:rFonts w:ascii="Calibri" w:hAnsi="Calibri"/>
              </w:rPr>
              <w:t>FC295_zeoR_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rPr>
                <w:rFonts w:ascii="Calibri" w:hAnsi="Calibri"/>
                <w:i/>
              </w:rPr>
              <w:t>gaagttcctatactttctagagaataggaacttc</w:t>
            </w:r>
            <w:r w:rsidRPr="00DC3F34">
              <w:rPr>
                <w:rFonts w:ascii="Calibri" w:hAnsi="Calibri"/>
              </w:rPr>
              <w:t>CGTTCATGTCTCCTTTTTTATTCAGTCCTG</w:t>
            </w:r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pPr>
              <w:jc w:val="right"/>
            </w:pPr>
            <w:proofErr w:type="spellStart"/>
            <w:r w:rsidRPr="00DC3F34">
              <w:rPr>
                <w:rFonts w:ascii="Calibri" w:hAnsi="Calibri"/>
              </w:rPr>
              <w:t>Δ</w:t>
            </w:r>
            <w:r w:rsidRPr="00DC3F34">
              <w:rPr>
                <w:i/>
              </w:rPr>
              <w:t>mxaY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FC541_mxaYLF_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TTTGTGATGGATTTCCGGTGTGTG</w:t>
            </w:r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pPr>
              <w:jc w:val="right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FC542_mxaYLF_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tcagag</w:t>
            </w:r>
            <w:r w:rsidRPr="00DC3F34">
              <w:rPr>
                <w:i/>
              </w:rPr>
              <w:t>gaagttcctatactttctagagaataggaacttc</w:t>
            </w:r>
            <w:r w:rsidRPr="00DC3F34">
              <w:t>GATCGAACCGCCTAGTAACAATATACA</w:t>
            </w:r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pPr>
              <w:jc w:val="right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FC543_mxaYRF_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proofErr w:type="spellStart"/>
            <w:r w:rsidRPr="00DC3F34">
              <w:t>tgaacg</w:t>
            </w:r>
            <w:r w:rsidRPr="00DC3F34">
              <w:rPr>
                <w:i/>
              </w:rPr>
              <w:t>gaagttcctattctctagaaagtataggaacttc</w:t>
            </w:r>
            <w:r w:rsidRPr="00DC3F34">
              <w:t>ATGGCAGTTAGCGCAACGATAC</w:t>
            </w:r>
            <w:proofErr w:type="spellEnd"/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pPr>
              <w:jc w:val="right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FC544_mxaYRF_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CTCGGTGGAAACGAAGAAATTCGA</w:t>
            </w:r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pPr>
              <w:jc w:val="right"/>
              <w:rPr>
                <w:sz w:val="20"/>
                <w:szCs w:val="20"/>
              </w:rPr>
            </w:pPr>
            <w:r w:rsidRPr="00DC3F34">
              <w:rPr>
                <w:sz w:val="20"/>
                <w:szCs w:val="20"/>
              </w:rPr>
              <w:t>ΔMETBUDRAFT_18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FC553_1817LF_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TTGGCGGTGCATCAAACCTTAC</w:t>
            </w:r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FC554_1817LF_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proofErr w:type="spellStart"/>
            <w:r w:rsidRPr="00DC3F34">
              <w:t>tcagag</w:t>
            </w:r>
            <w:r w:rsidRPr="00DC3F34">
              <w:rPr>
                <w:i/>
              </w:rPr>
              <w:t>gaagttcctatactttctagagaataggaacttc</w:t>
            </w:r>
            <w:r w:rsidRPr="00DC3F34">
              <w:t>GTATCATGCGTTCCGAGCAACA</w:t>
            </w:r>
            <w:proofErr w:type="spellEnd"/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FC555_1817RF_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tgaacg</w:t>
            </w:r>
            <w:r w:rsidRPr="00DC3F34">
              <w:rPr>
                <w:i/>
              </w:rPr>
              <w:t>gaagttcctattctctagaaagtataggaacttc</w:t>
            </w:r>
            <w:r w:rsidRPr="00DC3F34">
              <w:t>ACGGCACGCAAATAAGAAATAAGC</w:t>
            </w:r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336" w:rsidRPr="00DC3F34" w:rsidRDefault="006D6336" w:rsidP="00F01947"/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336" w:rsidRPr="00DC3F34" w:rsidRDefault="006D6336" w:rsidP="00F01947">
            <w:r w:rsidRPr="00DC3F34">
              <w:t>FC556_1817LF_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336" w:rsidRPr="00DC3F34" w:rsidRDefault="006D6336" w:rsidP="00F01947">
            <w:r w:rsidRPr="00DC3F34">
              <w:t>GCTCGGCAGTCGTTATACCTTT</w:t>
            </w:r>
          </w:p>
        </w:tc>
      </w:tr>
      <w:tr w:rsidR="006D6336" w:rsidRPr="00DC3F34" w:rsidTr="00F01947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pFC4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6336" w:rsidRPr="00DC3F34" w:rsidRDefault="006D6336" w:rsidP="00F01947"/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6336" w:rsidRPr="00DC3F34" w:rsidRDefault="006D6336" w:rsidP="00F01947"/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pPr>
              <w:jc w:val="right"/>
            </w:pPr>
            <w:proofErr w:type="spellStart"/>
            <w:r w:rsidRPr="00DC3F34">
              <w:t>PmxaY</w:t>
            </w:r>
            <w:proofErr w:type="spellEnd"/>
            <w:r w:rsidRPr="00DC3F34">
              <w:t xml:space="preserve"> and </w:t>
            </w:r>
            <w:proofErr w:type="spellStart"/>
            <w:r w:rsidRPr="00DC3F34">
              <w:rPr>
                <w:i/>
              </w:rPr>
              <w:t>mxaY</w:t>
            </w:r>
            <w:proofErr w:type="spellEnd"/>
            <w:r w:rsidRPr="00DC3F34"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FC545_PmxaY_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proofErr w:type="spellStart"/>
            <w:r w:rsidRPr="00DC3F34">
              <w:t>ttcatggttaaactgccgaattTTCGACCGAATCGACATATCTCC</w:t>
            </w:r>
            <w:proofErr w:type="spellEnd"/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/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FC546_PmxaYORF_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proofErr w:type="spellStart"/>
            <w:r w:rsidRPr="00DC3F34">
              <w:t>tagccatgtttcctcaatggTCATAAAATAGGTATCGTTGCGCTAACT</w:t>
            </w:r>
            <w:proofErr w:type="spellEnd"/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pFC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/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/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pPr>
              <w:jc w:val="right"/>
            </w:pPr>
            <w:r w:rsidRPr="00DC3F34">
              <w:t xml:space="preserve">For </w:t>
            </w:r>
            <w:proofErr w:type="spellStart"/>
            <w:r w:rsidRPr="00DC3F34">
              <w:rPr>
                <w:i/>
              </w:rPr>
              <w:t>mxaY</w:t>
            </w:r>
            <w:proofErr w:type="spellEnd"/>
            <w:r w:rsidRPr="00DC3F34">
              <w:t xml:space="preserve"> E147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FC549_mxaYA440G_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DC3F34" w:rsidRDefault="006D6336" w:rsidP="00F01947">
            <w:r w:rsidRPr="00DC3F34">
              <w:t>ATGGATGAAACCGTCG</w:t>
            </w:r>
            <w:r w:rsidRPr="00DC3F34">
              <w:rPr>
                <w:u w:val="single"/>
              </w:rPr>
              <w:t>G</w:t>
            </w:r>
            <w:r w:rsidRPr="00DC3F34">
              <w:t>GGTTTGGCACGAAAC</w:t>
            </w:r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336" w:rsidRPr="00DC3F34" w:rsidRDefault="006D6336" w:rsidP="00F01947"/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336" w:rsidRPr="00DC3F34" w:rsidRDefault="006D6336" w:rsidP="00F01947">
            <w:r w:rsidRPr="00DC3F34">
              <w:t>FC550_mxaYA440G_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336" w:rsidRPr="00DC3F34" w:rsidRDefault="006D6336" w:rsidP="00F01947">
            <w:r w:rsidRPr="00DC3F34">
              <w:t>GTTTCGTGCCAAACC</w:t>
            </w:r>
            <w:r w:rsidRPr="00DC3F34">
              <w:rPr>
                <w:u w:val="single"/>
              </w:rPr>
              <w:t>C</w:t>
            </w:r>
            <w:r w:rsidRPr="00DC3F34">
              <w:t>CGACGGTTTCATCCAT</w:t>
            </w:r>
          </w:p>
        </w:tc>
      </w:tr>
      <w:tr w:rsidR="006D6336" w:rsidRPr="00DC3F34" w:rsidTr="00F01947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6336" w:rsidRPr="00DC3F34" w:rsidRDefault="006D6336" w:rsidP="00F01947">
            <w:r>
              <w:t xml:space="preserve">For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6336" w:rsidRPr="00DC3F34" w:rsidRDefault="006D6336" w:rsidP="00F01947"/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6336" w:rsidRPr="00DC3F34" w:rsidRDefault="006D6336" w:rsidP="00F01947"/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823E7E" w:rsidRDefault="006D6336" w:rsidP="00F01947">
            <w:pPr>
              <w:jc w:val="right"/>
            </w:pPr>
            <w:r w:rsidRPr="00823E7E">
              <w:rPr>
                <w:i/>
              </w:rPr>
              <w:t>xox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336" w:rsidRPr="00823E7E" w:rsidRDefault="006D6336" w:rsidP="00F01947">
            <w:pPr>
              <w:rPr>
                <w:rFonts w:ascii="Calibri" w:hAnsi="Calibri"/>
              </w:rPr>
            </w:pPr>
            <w:r w:rsidRPr="00823E7E">
              <w:rPr>
                <w:rFonts w:ascii="Calibri" w:hAnsi="Calibri"/>
              </w:rPr>
              <w:t>FC401_276xoxF_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336" w:rsidRPr="00823E7E" w:rsidRDefault="006D6336" w:rsidP="00F01947">
            <w:pPr>
              <w:rPr>
                <w:rFonts w:ascii="Calibri" w:hAnsi="Calibri"/>
              </w:rPr>
            </w:pPr>
            <w:r w:rsidRPr="00823E7E">
              <w:rPr>
                <w:rFonts w:ascii="Calibri" w:hAnsi="Calibri"/>
              </w:rPr>
              <w:t>ATTCACACTCCATTCCCTAACACC</w:t>
            </w:r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823E7E" w:rsidRDefault="006D6336" w:rsidP="00F01947">
            <w:pPr>
              <w:jc w:val="right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336" w:rsidRPr="00823E7E" w:rsidRDefault="006D6336" w:rsidP="00F01947">
            <w:pPr>
              <w:rPr>
                <w:rFonts w:ascii="Calibri" w:hAnsi="Calibri"/>
              </w:rPr>
            </w:pPr>
            <w:r w:rsidRPr="00823E7E">
              <w:rPr>
                <w:rFonts w:ascii="Calibri" w:hAnsi="Calibri"/>
              </w:rPr>
              <w:t>FC402_550xoxF_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336" w:rsidRPr="00823E7E" w:rsidRDefault="006D6336" w:rsidP="00F01947">
            <w:pPr>
              <w:rPr>
                <w:rFonts w:ascii="Calibri" w:hAnsi="Calibri"/>
              </w:rPr>
            </w:pPr>
            <w:r w:rsidRPr="00823E7E">
              <w:rPr>
                <w:rFonts w:ascii="Calibri" w:hAnsi="Calibri"/>
              </w:rPr>
              <w:t>CTAATGGAGCTTGAGTGTTGGTCATG</w:t>
            </w:r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823E7E" w:rsidRDefault="006D6336" w:rsidP="00F01947">
            <w:pPr>
              <w:jc w:val="right"/>
            </w:pPr>
            <w:r w:rsidRPr="00823E7E">
              <w:rPr>
                <w:i/>
              </w:rPr>
              <w:t>mxa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336" w:rsidRPr="00823E7E" w:rsidRDefault="006D6336" w:rsidP="00F01947">
            <w:pPr>
              <w:rPr>
                <w:rFonts w:ascii="Calibri" w:hAnsi="Calibri"/>
              </w:rPr>
            </w:pPr>
            <w:r w:rsidRPr="00823E7E">
              <w:rPr>
                <w:rFonts w:ascii="Calibri" w:hAnsi="Calibri"/>
              </w:rPr>
              <w:t>FC403_169mxaF_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336" w:rsidRPr="00823E7E" w:rsidRDefault="006D6336" w:rsidP="00F01947">
            <w:pPr>
              <w:rPr>
                <w:rFonts w:ascii="Calibri" w:hAnsi="Calibri"/>
              </w:rPr>
            </w:pPr>
            <w:r w:rsidRPr="00823E7E">
              <w:rPr>
                <w:rFonts w:ascii="Calibri" w:hAnsi="Calibri"/>
              </w:rPr>
              <w:t>AGTTGTACGACATCAACATCACG</w:t>
            </w:r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823E7E" w:rsidRDefault="006D6336" w:rsidP="00F01947">
            <w:pPr>
              <w:jc w:val="right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336" w:rsidRPr="00823E7E" w:rsidRDefault="006D6336" w:rsidP="00F01947">
            <w:pPr>
              <w:rPr>
                <w:rFonts w:ascii="Calibri" w:hAnsi="Calibri"/>
              </w:rPr>
            </w:pPr>
            <w:r w:rsidRPr="00823E7E">
              <w:rPr>
                <w:rFonts w:ascii="Calibri" w:hAnsi="Calibri"/>
              </w:rPr>
              <w:t>FC404_367mxaF_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336" w:rsidRPr="00823E7E" w:rsidRDefault="006D6336" w:rsidP="00F01947">
            <w:pPr>
              <w:rPr>
                <w:rFonts w:ascii="Calibri" w:hAnsi="Calibri"/>
              </w:rPr>
            </w:pPr>
            <w:r w:rsidRPr="00823E7E">
              <w:rPr>
                <w:rFonts w:ascii="Calibri" w:hAnsi="Calibri"/>
              </w:rPr>
              <w:t>GCTTCGGTTTGAATTGCCACA</w:t>
            </w:r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823E7E" w:rsidRDefault="006D6336" w:rsidP="00F01947">
            <w:pPr>
              <w:jc w:val="right"/>
            </w:pPr>
            <w:r w:rsidRPr="00823E7E">
              <w:t>16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336" w:rsidRPr="00823E7E" w:rsidRDefault="006D6336" w:rsidP="00F01947">
            <w:pPr>
              <w:rPr>
                <w:rFonts w:ascii="Calibri" w:hAnsi="Calibri"/>
              </w:rPr>
            </w:pPr>
            <w:r w:rsidRPr="00823E7E">
              <w:rPr>
                <w:rFonts w:ascii="Calibri" w:hAnsi="Calibri"/>
              </w:rPr>
              <w:t>FC409_34816S3_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336" w:rsidRPr="00823E7E" w:rsidRDefault="006D6336" w:rsidP="00F01947">
            <w:pPr>
              <w:rPr>
                <w:rFonts w:ascii="Calibri" w:hAnsi="Calibri"/>
              </w:rPr>
            </w:pPr>
            <w:r w:rsidRPr="00823E7E">
              <w:rPr>
                <w:rFonts w:ascii="Calibri" w:hAnsi="Calibri"/>
              </w:rPr>
              <w:t xml:space="preserve">ATATTGGACAATGGGCGCAAG </w:t>
            </w:r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823E7E" w:rsidRDefault="006D6336" w:rsidP="00F01947">
            <w:pPr>
              <w:jc w:val="right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336" w:rsidRPr="00823E7E" w:rsidRDefault="006D6336" w:rsidP="00F01947">
            <w:pPr>
              <w:rPr>
                <w:rFonts w:ascii="Calibri" w:hAnsi="Calibri"/>
              </w:rPr>
            </w:pPr>
            <w:r w:rsidRPr="00823E7E">
              <w:rPr>
                <w:rFonts w:ascii="Calibri" w:hAnsi="Calibri"/>
              </w:rPr>
              <w:t>FC410_62316S3_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336" w:rsidRPr="00823E7E" w:rsidRDefault="006D6336" w:rsidP="00F01947">
            <w:pPr>
              <w:rPr>
                <w:rFonts w:ascii="Calibri" w:hAnsi="Calibri"/>
              </w:rPr>
            </w:pPr>
            <w:r w:rsidRPr="00823E7E">
              <w:rPr>
                <w:rFonts w:ascii="Calibri" w:hAnsi="Calibri"/>
              </w:rPr>
              <w:t>CAAATGCCGTTCCCAGGTTAAG</w:t>
            </w:r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823E7E" w:rsidRDefault="006D6336" w:rsidP="00F01947">
            <w:pPr>
              <w:jc w:val="right"/>
            </w:pPr>
            <w:proofErr w:type="spellStart"/>
            <w:r w:rsidRPr="00823E7E">
              <w:rPr>
                <w:i/>
              </w:rPr>
              <w:t>mxaB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823E7E" w:rsidRDefault="006D6336" w:rsidP="00F01947">
            <w:pPr>
              <w:rPr>
                <w:rFonts w:ascii="Calibri" w:hAnsi="Calibri"/>
              </w:rPr>
            </w:pPr>
            <w:r w:rsidRPr="00823E7E">
              <w:rPr>
                <w:rFonts w:ascii="Calibri" w:hAnsi="Calibri"/>
              </w:rPr>
              <w:t>FC413_mxaF_LF_F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:rsidR="006D6336" w:rsidRPr="00823E7E" w:rsidRDefault="006D6336" w:rsidP="00F01947">
            <w:pPr>
              <w:rPr>
                <w:rFonts w:ascii="Calibri" w:hAnsi="Calibri"/>
              </w:rPr>
            </w:pPr>
            <w:r w:rsidRPr="00823E7E">
              <w:rPr>
                <w:rFonts w:ascii="Calibri" w:hAnsi="Calibri"/>
              </w:rPr>
              <w:t>AGTTGTTGCGCTAATTCGGGTTC</w:t>
            </w:r>
          </w:p>
        </w:tc>
      </w:tr>
      <w:tr w:rsidR="006D6336" w:rsidRPr="00DC3F34" w:rsidTr="00F01947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336" w:rsidRPr="00823E7E" w:rsidRDefault="006D6336" w:rsidP="00F01947">
            <w:pPr>
              <w:jc w:val="right"/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336" w:rsidRPr="00823E7E" w:rsidRDefault="006D6336" w:rsidP="00F01947">
            <w:pPr>
              <w:rPr>
                <w:rFonts w:ascii="Calibri" w:hAnsi="Calibri"/>
              </w:rPr>
            </w:pPr>
            <w:r w:rsidRPr="00823E7E">
              <w:rPr>
                <w:rFonts w:ascii="Calibri" w:hAnsi="Calibri"/>
              </w:rPr>
              <w:t>FC464_mxaB_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336" w:rsidRPr="00823E7E" w:rsidRDefault="006D6336" w:rsidP="00F01947">
            <w:pPr>
              <w:rPr>
                <w:rFonts w:ascii="Calibri" w:hAnsi="Calibri"/>
              </w:rPr>
            </w:pPr>
            <w:r w:rsidRPr="00823E7E">
              <w:rPr>
                <w:rFonts w:ascii="Calibri" w:hAnsi="Calibri"/>
              </w:rPr>
              <w:t>CAACCGAATATCGTCGTGATGGAC</w:t>
            </w:r>
          </w:p>
        </w:tc>
      </w:tr>
    </w:tbl>
    <w:p w:rsidR="006D6336" w:rsidRPr="00823E7E" w:rsidRDefault="006D6336" w:rsidP="006D6336">
      <w:r w:rsidRPr="00823E7E">
        <w:t>*Primer regions used for Gibson or PCR stitching junctions are in lower case</w:t>
      </w:r>
      <w:r>
        <w:t xml:space="preserve">, FRT sites are italicized, and </w:t>
      </w:r>
      <w:proofErr w:type="spellStart"/>
      <w:r w:rsidRPr="00EA45EB">
        <w:rPr>
          <w:i/>
        </w:rPr>
        <w:t>mxaY</w:t>
      </w:r>
      <w:proofErr w:type="spellEnd"/>
      <w:r>
        <w:t xml:space="preserve"> site-directed mutation is underlined. </w:t>
      </w:r>
    </w:p>
    <w:p w:rsidR="006D6336" w:rsidRPr="00823E7E" w:rsidRDefault="006D6336" w:rsidP="006D6336"/>
    <w:p w:rsidR="00EC64D5" w:rsidRDefault="00EC64D5">
      <w:bookmarkStart w:id="0" w:name="_GoBack"/>
      <w:bookmarkEnd w:id="0"/>
    </w:p>
    <w:sectPr w:rsidR="00EC6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336"/>
    <w:rsid w:val="006D6336"/>
    <w:rsid w:val="00EC6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A22C09-2867-4E88-A968-1440FE946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3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1418</Characters>
  <Application>Microsoft Office Word</Application>
  <DocSecurity>0</DocSecurity>
  <Lines>6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Chu</dc:creator>
  <cp:keywords/>
  <dc:description/>
  <cp:lastModifiedBy>Frances Chu</cp:lastModifiedBy>
  <cp:revision>1</cp:revision>
  <dcterms:created xsi:type="dcterms:W3CDTF">2016-05-20T00:09:00Z</dcterms:created>
  <dcterms:modified xsi:type="dcterms:W3CDTF">2016-05-20T00:10:00Z</dcterms:modified>
</cp:coreProperties>
</file>